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0F6" w:rsidRPr="005A6ACE" w:rsidRDefault="00C15CED" w:rsidP="005A6A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6ACE">
        <w:rPr>
          <w:rFonts w:ascii="Times New Roman" w:hAnsi="Times New Roman" w:cs="Times New Roman"/>
          <w:sz w:val="24"/>
          <w:szCs w:val="24"/>
          <w:lang w:val="en-US"/>
        </w:rPr>
        <w:t>Table S1. Students’ perception regarding the use of VirTeaSy Dental</w:t>
      </w:r>
      <w:bookmarkStart w:id="0" w:name="_GoBack"/>
      <w:r w:rsidRPr="005157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bookmarkEnd w:id="0"/>
      <w:r w:rsidRPr="005A6ACE">
        <w:rPr>
          <w:rFonts w:ascii="Times New Roman" w:hAnsi="Times New Roman" w:cs="Times New Roman"/>
          <w:sz w:val="24"/>
          <w:szCs w:val="24"/>
          <w:lang w:val="en-US"/>
        </w:rPr>
        <w:t xml:space="preserve"> VR-haptic </w:t>
      </w:r>
      <w:r w:rsidR="0070539A" w:rsidRPr="005A6ACE">
        <w:rPr>
          <w:rFonts w:ascii="Times New Roman" w:hAnsi="Times New Roman" w:cs="Times New Roman"/>
          <w:sz w:val="24"/>
          <w:szCs w:val="24"/>
          <w:lang w:val="en-US"/>
        </w:rPr>
        <w:t>simulator during a manual dexterity exercise.</w:t>
      </w:r>
    </w:p>
    <w:tbl>
      <w:tblPr>
        <w:tblStyle w:val="Tableausimple2"/>
        <w:tblW w:w="8926" w:type="dxa"/>
        <w:tblLook w:val="04A0" w:firstRow="1" w:lastRow="0" w:firstColumn="1" w:lastColumn="0" w:noHBand="0" w:noVBand="1"/>
      </w:tblPr>
      <w:tblGrid>
        <w:gridCol w:w="3387"/>
        <w:gridCol w:w="7"/>
        <w:gridCol w:w="1133"/>
        <w:gridCol w:w="6"/>
        <w:gridCol w:w="1253"/>
        <w:gridCol w:w="1008"/>
        <w:gridCol w:w="993"/>
        <w:gridCol w:w="1139"/>
      </w:tblGrid>
      <w:tr w:rsidR="000760F6" w:rsidRPr="00057D71" w:rsidTr="0058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vAlign w:val="center"/>
          </w:tcPr>
          <w:p w:rsidR="00582F5C" w:rsidRDefault="000760F6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>Item 1 (IT1): Virteasy Dental® easy to use</w:t>
            </w:r>
          </w:p>
          <w:p w:rsidR="000760F6" w:rsidRPr="00582F5C" w:rsidRDefault="000760F6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</w:rPr>
              <w:t xml:space="preserve">No. of respondents </w:t>
            </w:r>
          </w:p>
        </w:tc>
      </w:tr>
      <w:tr w:rsidR="00582F5C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</w:tcPr>
          <w:p w:rsidR="000760F6" w:rsidRPr="00057D71" w:rsidRDefault="000760F6" w:rsidP="00057D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</w:rPr>
              <w:t>Very easy</w:t>
            </w:r>
          </w:p>
        </w:tc>
        <w:tc>
          <w:tcPr>
            <w:tcW w:w="1259" w:type="dxa"/>
            <w:gridSpan w:val="2"/>
            <w:vAlign w:val="center"/>
          </w:tcPr>
          <w:p w:rsidR="000760F6" w:rsidRPr="00057D71" w:rsidRDefault="00057D71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Easy</w:t>
            </w:r>
          </w:p>
        </w:tc>
        <w:tc>
          <w:tcPr>
            <w:tcW w:w="1008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</w:rPr>
              <w:t>Moderately</w:t>
            </w:r>
          </w:p>
        </w:tc>
        <w:tc>
          <w:tcPr>
            <w:tcW w:w="993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</w:rPr>
              <w:t>Difficult</w:t>
            </w:r>
          </w:p>
        </w:tc>
        <w:tc>
          <w:tcPr>
            <w:tcW w:w="1139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</w:rPr>
              <w:t>Very difficult</w:t>
            </w:r>
          </w:p>
        </w:tc>
      </w:tr>
      <w:tr w:rsidR="00582F5C" w:rsidRPr="00057D71" w:rsidTr="001B5E40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Align w:val="center"/>
          </w:tcPr>
          <w:p w:rsidR="000760F6" w:rsidRPr="00582F5C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Q1) </w:t>
            </w:r>
            <w:r w:rsidR="006837A1" w:rsidRPr="00582F5C">
              <w:rPr>
                <w:rFonts w:ascii="Arial" w:hAnsi="Arial" w:cs="Arial"/>
                <w:sz w:val="16"/>
                <w:szCs w:val="16"/>
                <w:lang w:val="en-US"/>
              </w:rPr>
              <w:t>How do you feel about the Virteasy simulator on the following points?</w:t>
            </w:r>
            <w:r w:rsidR="00057D71"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 [Using the Virteasy simulator] </w:t>
            </w:r>
            <w:r w:rsidR="000760F6" w:rsidRPr="00582F5C">
              <w:rPr>
                <w:rFonts w:ascii="Arial" w:hAnsi="Arial" w:cs="Arial"/>
                <w:sz w:val="16"/>
                <w:szCs w:val="16"/>
                <w:lang w:val="en-US"/>
              </w:rPr>
              <w:t>% (n/N)</w:t>
            </w:r>
          </w:p>
        </w:tc>
        <w:tc>
          <w:tcPr>
            <w:tcW w:w="1133" w:type="dxa"/>
            <w:vAlign w:val="center"/>
          </w:tcPr>
          <w:p w:rsidR="000760F6" w:rsidRPr="00582F5C" w:rsidRDefault="000760F6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gridSpan w:val="2"/>
            <w:vAlign w:val="center"/>
          </w:tcPr>
          <w:p w:rsidR="000760F6" w:rsidRPr="00582F5C" w:rsidRDefault="000760F6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0760F6" w:rsidRPr="00582F5C" w:rsidRDefault="000760F6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760F6" w:rsidRPr="00057D71" w:rsidRDefault="000760F6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vAlign w:val="center"/>
          </w:tcPr>
          <w:p w:rsidR="000760F6" w:rsidRPr="00057D71" w:rsidRDefault="000760F6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82F5C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Align w:val="center"/>
          </w:tcPr>
          <w:p w:rsidR="000760F6" w:rsidRPr="00582F5C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Q2) </w:t>
            </w:r>
            <w:r w:rsidR="006837A1"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How would you rate the Virteasy simulator on the following points: [Grip (manipulation) of the instrument (haptic arm)]? </w:t>
            </w:r>
            <w:r w:rsidR="000760F6" w:rsidRPr="00582F5C">
              <w:rPr>
                <w:rFonts w:ascii="Arial" w:hAnsi="Arial" w:cs="Arial"/>
                <w:sz w:val="16"/>
                <w:szCs w:val="16"/>
                <w:lang w:val="en-US"/>
              </w:rPr>
              <w:t>% (n/N)</w:t>
            </w:r>
          </w:p>
        </w:tc>
        <w:tc>
          <w:tcPr>
            <w:tcW w:w="1133" w:type="dxa"/>
            <w:vAlign w:val="center"/>
          </w:tcPr>
          <w:p w:rsidR="006837A1" w:rsidRPr="00582F5C" w:rsidRDefault="006837A1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gridSpan w:val="2"/>
            <w:vAlign w:val="center"/>
          </w:tcPr>
          <w:p w:rsidR="000760F6" w:rsidRPr="00582F5C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0760F6" w:rsidRPr="00582F5C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vAlign w:val="center"/>
          </w:tcPr>
          <w:p w:rsidR="000760F6" w:rsidRPr="00057D71" w:rsidRDefault="000760F6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837A1" w:rsidRPr="00D225A0" w:rsidTr="00D225A0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vAlign w:val="center"/>
          </w:tcPr>
          <w:p w:rsidR="006837A1" w:rsidRPr="00582F5C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Q3) </w:t>
            </w:r>
            <w:r w:rsidR="006837A1" w:rsidRPr="00582F5C">
              <w:rPr>
                <w:rFonts w:ascii="Arial" w:hAnsi="Arial" w:cs="Arial"/>
                <w:sz w:val="16"/>
                <w:szCs w:val="16"/>
                <w:lang w:val="en-US"/>
              </w:rPr>
              <w:t>How do you feel about the working position imposed by the simulator? % (n/N)</w:t>
            </w:r>
          </w:p>
        </w:tc>
      </w:tr>
      <w:tr w:rsidR="00C85C94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D225A0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5A0">
              <w:rPr>
                <w:rFonts w:ascii="Arial" w:hAnsi="Arial" w:cs="Arial"/>
                <w:sz w:val="16"/>
                <w:szCs w:val="16"/>
                <w:lang w:val="en-US"/>
              </w:rPr>
              <w:t>I adapted easily</w:t>
            </w:r>
            <w:r w:rsidRPr="00D225A0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1B5E4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D225A0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5A0">
              <w:rPr>
                <w:rFonts w:ascii="Arial" w:hAnsi="Arial" w:cs="Arial"/>
                <w:sz w:val="16"/>
                <w:szCs w:val="16"/>
                <w:lang w:val="en-US"/>
              </w:rPr>
              <w:t>It took me a while to adopt a suitable position</w:t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D225A0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25A0">
              <w:rPr>
                <w:rFonts w:ascii="Arial" w:hAnsi="Arial" w:cs="Arial"/>
                <w:sz w:val="16"/>
                <w:szCs w:val="16"/>
                <w:lang w:val="en-US"/>
              </w:rPr>
              <w:t>I have no opinion</w:t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582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</w:tcPr>
          <w:p w:rsidR="00C85C94" w:rsidRPr="00057D71" w:rsidRDefault="00C85C94" w:rsidP="00057D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58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vAlign w:val="center"/>
          </w:tcPr>
          <w:p w:rsidR="00C85C94" w:rsidRPr="00582F5C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>Item 2 (IT2): How students felt when they switched from the Virteasy Dental® simulator to a conventional simulator</w:t>
            </w:r>
          </w:p>
          <w:p w:rsidR="00C85C94" w:rsidRPr="00582F5C" w:rsidRDefault="001B5E40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o. of respondents</w:t>
            </w:r>
          </w:p>
        </w:tc>
      </w:tr>
      <w:tr w:rsidR="00C85C94" w:rsidRPr="00D225A0" w:rsidTr="00D225A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vAlign w:val="center"/>
          </w:tcPr>
          <w:p w:rsidR="00C85C94" w:rsidRPr="00057D71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Q1) What was it like to switch to a conventional simulator after using the Virteasy simulator?</w:t>
            </w:r>
            <w:r w:rsidR="009B4307" w:rsidRPr="00057D71">
              <w:rPr>
                <w:rFonts w:ascii="Arial" w:hAnsi="Arial" w:cs="Arial"/>
                <w:sz w:val="16"/>
                <w:szCs w:val="16"/>
                <w:lang w:val="en-US"/>
              </w:rPr>
              <w:t xml:space="preserve"> % (n/N)</w:t>
            </w:r>
          </w:p>
        </w:tc>
      </w:tr>
      <w:tr w:rsidR="00C85C94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057D71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I needed time to adapt</w:t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1B5E40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057D71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I had difficulties</w:t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85C94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4" w:type="dxa"/>
            <w:gridSpan w:val="6"/>
            <w:vAlign w:val="center"/>
          </w:tcPr>
          <w:p w:rsidR="00C85C94" w:rsidRPr="00057D71" w:rsidRDefault="00C85C94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I had no particular problems</w:t>
            </w:r>
          </w:p>
        </w:tc>
        <w:tc>
          <w:tcPr>
            <w:tcW w:w="2132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225A0" w:rsidRPr="00057D71" w:rsidTr="001B5E40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Merge w:val="restart"/>
            <w:vAlign w:val="center"/>
          </w:tcPr>
          <w:p w:rsidR="00D225A0" w:rsidRPr="00057D71" w:rsidRDefault="00D225A0" w:rsidP="00D225A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 xml:space="preserve">Q2) How would you rate your experience with the conventional simulator?  </w:t>
            </w:r>
          </w:p>
          <w:p w:rsidR="00D225A0" w:rsidRPr="00057D71" w:rsidRDefault="00D225A0" w:rsidP="00D225A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[When I switched to the conventional instrument (turbine), I needed time to adapt]. % (n/N)</w:t>
            </w:r>
          </w:p>
        </w:tc>
        <w:tc>
          <w:tcPr>
            <w:tcW w:w="1133" w:type="dxa"/>
            <w:vAlign w:val="center"/>
          </w:tcPr>
          <w:p w:rsidR="00D225A0" w:rsidRPr="00057D71" w:rsidRDefault="00D225A0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trongly agree</w:t>
            </w:r>
          </w:p>
        </w:tc>
        <w:tc>
          <w:tcPr>
            <w:tcW w:w="1259" w:type="dxa"/>
            <w:gridSpan w:val="2"/>
            <w:vAlign w:val="center"/>
          </w:tcPr>
          <w:p w:rsidR="00D225A0" w:rsidRPr="00057D71" w:rsidRDefault="00D225A0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mewhat agree</w:t>
            </w:r>
          </w:p>
        </w:tc>
        <w:tc>
          <w:tcPr>
            <w:tcW w:w="1008" w:type="dxa"/>
            <w:vAlign w:val="center"/>
          </w:tcPr>
          <w:p w:rsidR="00D225A0" w:rsidRPr="00057D71" w:rsidRDefault="00D225A0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derately agree</w:t>
            </w:r>
          </w:p>
        </w:tc>
        <w:tc>
          <w:tcPr>
            <w:tcW w:w="993" w:type="dxa"/>
            <w:vAlign w:val="center"/>
          </w:tcPr>
          <w:p w:rsidR="00D225A0" w:rsidRPr="00057D71" w:rsidRDefault="00D225A0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mewhat disagree</w:t>
            </w:r>
          </w:p>
        </w:tc>
        <w:tc>
          <w:tcPr>
            <w:tcW w:w="1139" w:type="dxa"/>
            <w:vAlign w:val="center"/>
          </w:tcPr>
          <w:p w:rsidR="00D225A0" w:rsidRPr="00057D71" w:rsidRDefault="00D225A0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trongly disagree</w:t>
            </w:r>
          </w:p>
        </w:tc>
      </w:tr>
      <w:tr w:rsidR="00D225A0" w:rsidRPr="00057D71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Merge/>
            <w:vAlign w:val="center"/>
          </w:tcPr>
          <w:p w:rsidR="00D225A0" w:rsidRPr="00057D71" w:rsidRDefault="00D225A0" w:rsidP="00D225A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D225A0" w:rsidRPr="00057D71" w:rsidRDefault="00D225A0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gridSpan w:val="2"/>
            <w:vAlign w:val="center"/>
          </w:tcPr>
          <w:p w:rsidR="00D225A0" w:rsidRPr="00057D71" w:rsidRDefault="00D225A0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D225A0" w:rsidRPr="00057D71" w:rsidRDefault="00D225A0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225A0" w:rsidRPr="00057D71" w:rsidRDefault="00D225A0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vAlign w:val="center"/>
          </w:tcPr>
          <w:p w:rsidR="00D225A0" w:rsidRPr="00057D71" w:rsidRDefault="00D225A0" w:rsidP="00582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0E52" w:rsidRPr="00057D71" w:rsidTr="001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Align w:val="center"/>
          </w:tcPr>
          <w:p w:rsidR="00C85C94" w:rsidRPr="00057D71" w:rsidRDefault="009B4307" w:rsidP="00D225A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Q3) When I switched to the conventional instrument (turbine), I felt at ease.</w:t>
            </w:r>
          </w:p>
        </w:tc>
        <w:tc>
          <w:tcPr>
            <w:tcW w:w="1133" w:type="dxa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gridSpan w:val="2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vAlign w:val="center"/>
          </w:tcPr>
          <w:p w:rsidR="00C85C94" w:rsidRPr="00057D71" w:rsidRDefault="00C85C94" w:rsidP="00582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82F5C" w:rsidRPr="00057D71" w:rsidTr="00582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</w:tcPr>
          <w:p w:rsidR="00582F5C" w:rsidRPr="00057D71" w:rsidRDefault="00582F5C" w:rsidP="00057D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20962" w:rsidRPr="00057D71" w:rsidTr="001B5E40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tcBorders>
              <w:bottom w:val="nil"/>
            </w:tcBorders>
            <w:vAlign w:val="center"/>
          </w:tcPr>
          <w:p w:rsidR="00720962" w:rsidRPr="00582F5C" w:rsidRDefault="00720962" w:rsidP="00582F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>Item 3 (IT3): General impressions of Virteasy Dental</w:t>
            </w:r>
            <w:r w:rsidRPr="001B5E4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®</w:t>
            </w:r>
            <w:r w:rsidRPr="00582F5C">
              <w:rPr>
                <w:rFonts w:ascii="Arial" w:hAnsi="Arial" w:cs="Arial"/>
                <w:sz w:val="16"/>
                <w:szCs w:val="16"/>
                <w:lang w:val="en-US"/>
              </w:rPr>
              <w:t xml:space="preserve"> use</w:t>
            </w:r>
          </w:p>
          <w:p w:rsidR="00720962" w:rsidRPr="00582F5C" w:rsidRDefault="001B5E40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o. of respondents</w:t>
            </w:r>
          </w:p>
        </w:tc>
      </w:tr>
      <w:tr w:rsidR="001B5E40" w:rsidRPr="001B5E40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  <w:right w:val="nil"/>
            </w:tcBorders>
            <w:vAlign w:val="center"/>
          </w:tcPr>
          <w:p w:rsidR="001B5E40" w:rsidRPr="00582F5C" w:rsidRDefault="001B5E40" w:rsidP="001B5E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trongly agre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mewhat agre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derately a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omewhat disagre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trongly disagree</w:t>
            </w:r>
          </w:p>
        </w:tc>
      </w:tr>
      <w:tr w:rsidR="001B5E40" w:rsidRPr="001B5E40" w:rsidTr="001B5E40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Q1</w:t>
            </w: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>) What are your general impressions of the following points? [The Virteasy simulator was useful in helping me learn the milling gesture]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9" w:type="dxa"/>
            <w:gridSpan w:val="5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B5E40" w:rsidRPr="001B5E40" w:rsidTr="001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Q2) I liked using the Virteasy simulato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9" w:type="dxa"/>
            <w:gridSpan w:val="5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B5E40" w:rsidRPr="001B5E40" w:rsidTr="001B5E40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gridSpan w:val="2"/>
            <w:vAlign w:val="center"/>
          </w:tcPr>
          <w:p w:rsidR="001B5E40" w:rsidRPr="00057D71" w:rsidRDefault="001B5E40" w:rsidP="001B5E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7D71">
              <w:rPr>
                <w:rFonts w:ascii="Arial" w:hAnsi="Arial" w:cs="Arial"/>
                <w:sz w:val="16"/>
                <w:szCs w:val="16"/>
                <w:lang w:val="en-US"/>
              </w:rPr>
              <w:t xml:space="preserve">Q3) I'd like to use the Virteasy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imulator again during training</w:t>
            </w:r>
          </w:p>
        </w:tc>
        <w:tc>
          <w:tcPr>
            <w:tcW w:w="1133" w:type="dxa"/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gridSpan w:val="2"/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vAlign w:val="center"/>
          </w:tcPr>
          <w:p w:rsidR="001B5E40" w:rsidRPr="00057D71" w:rsidRDefault="001B5E40" w:rsidP="001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1B5E40" w:rsidRDefault="001B5E40" w:rsidP="001B5E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00E52" w:rsidRPr="00700E52" w:rsidRDefault="001B5E40" w:rsidP="001B5E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T, item;</w:t>
      </w:r>
      <w:r w:rsidRPr="00CC2EA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Q, question; </w:t>
      </w:r>
      <w:r w:rsidRPr="00CC2EAB">
        <w:rPr>
          <w:rFonts w:ascii="Arial" w:hAnsi="Arial" w:cs="Arial"/>
          <w:sz w:val="20"/>
          <w:szCs w:val="20"/>
          <w:lang w:val="en-US"/>
        </w:rPr>
        <w:t>No. number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700E52" w:rsidRDefault="00700E52" w:rsidP="00700E52">
      <w:pPr>
        <w:spacing w:after="0" w:line="240" w:lineRule="auto"/>
        <w:jc w:val="both"/>
        <w:rPr>
          <w:lang w:val="en-US"/>
        </w:rPr>
      </w:pPr>
    </w:p>
    <w:p w:rsidR="00700E52" w:rsidRPr="000760F6" w:rsidRDefault="00700E52" w:rsidP="00700E52">
      <w:pPr>
        <w:spacing w:after="0" w:line="240" w:lineRule="auto"/>
        <w:jc w:val="both"/>
        <w:rPr>
          <w:lang w:val="en-US"/>
        </w:rPr>
      </w:pPr>
    </w:p>
    <w:sectPr w:rsidR="00700E52" w:rsidRPr="000760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ED"/>
    <w:rsid w:val="00057D71"/>
    <w:rsid w:val="000760F6"/>
    <w:rsid w:val="000C3698"/>
    <w:rsid w:val="001B5E40"/>
    <w:rsid w:val="003401DA"/>
    <w:rsid w:val="00515708"/>
    <w:rsid w:val="00582F5C"/>
    <w:rsid w:val="005A6ACE"/>
    <w:rsid w:val="006837A1"/>
    <w:rsid w:val="00700E52"/>
    <w:rsid w:val="0070539A"/>
    <w:rsid w:val="00720962"/>
    <w:rsid w:val="009B4307"/>
    <w:rsid w:val="00C15CED"/>
    <w:rsid w:val="00C85C94"/>
    <w:rsid w:val="00CC2EAB"/>
    <w:rsid w:val="00D225A0"/>
    <w:rsid w:val="00D3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290AD-311F-4321-BC53-26E18AAE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582F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7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e Bandiaky</dc:creator>
  <cp:keywords/>
  <dc:description/>
  <cp:lastModifiedBy>Octave Bandiaky</cp:lastModifiedBy>
  <cp:revision>7</cp:revision>
  <dcterms:created xsi:type="dcterms:W3CDTF">2024-01-23T09:27:00Z</dcterms:created>
  <dcterms:modified xsi:type="dcterms:W3CDTF">2024-07-08T10:54:00Z</dcterms:modified>
</cp:coreProperties>
</file>